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2817"/>
        <w:gridCol w:w="1796"/>
        <w:gridCol w:w="2036"/>
        <w:gridCol w:w="2370"/>
      </w:tblGrid>
      <w:tr w:rsidR="006D52CD">
        <w:trPr>
          <w:trHeight w:val="280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b/>
                <w:bCs/>
                <w:color w:val="000000"/>
                <w:szCs w:val="24"/>
              </w:rPr>
            </w:pPr>
            <w:bookmarkStart w:id="0" w:name="_GoBack"/>
            <w:r>
              <w:rPr>
                <w:rFonts w:cs="Times New Roman"/>
                <w:b/>
                <w:bCs/>
                <w:color w:val="000000"/>
                <w:kern w:val="0"/>
                <w:szCs w:val="24"/>
                <w:lang w:bidi="ar"/>
              </w:rPr>
              <w:t>Gene Symbol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Cs w:val="24"/>
                <w:lang w:bidi="ar"/>
              </w:rPr>
              <w:t>logFC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Cs w:val="24"/>
                <w:lang w:bidi="ar"/>
              </w:rPr>
              <w:t>t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Cs w:val="24"/>
                <w:lang w:bidi="ar"/>
              </w:rPr>
              <w:t>adj.P.Val (FDR)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IGFBP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085101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79844390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71308672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GZ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598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714741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73945722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AS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4994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543229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50795126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IL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4600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.57133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35449264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SOX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284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6.721334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28335376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I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2512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307767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55422832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 xml:space="preserve">GZ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2463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120997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60305911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MCPT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1161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273472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55929435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PR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1061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8.100720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18184366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CS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.9432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9.230089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13859546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 xml:space="preserve">SORBS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.8918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6.305465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28335376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 xml:space="preserve">KCNK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.7720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.5989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35230229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OBFC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.7465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6.731440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28335376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SLC26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.742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938291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4252213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RGS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.729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6.309907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28335376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SEPTI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.7266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6.986836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27058214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GM2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.69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709996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74057511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NR4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.6713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.065082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40432137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PLA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.6108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075637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6176188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GALNT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.5594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295380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55474765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DT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.5286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0.07902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13859546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DK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.4410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6.216554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28335376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OL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.3664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7.150028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24592642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L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.3540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6.338648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28335376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S1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.3099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.270153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38043139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SPRR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.302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.525206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35573973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PT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.2853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624389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48989515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CD2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.2199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.426915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36004127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SYT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.2189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.31283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37588354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SYNP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.206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598071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49590006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NIPA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.1751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522631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51460289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PTG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.138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12921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60010637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ABCB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.1338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7.216836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24592642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BDKR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.1309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204768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5787814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KCNQ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.09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.253785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38173939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MFAP3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.0935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.55922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35573973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SYT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.0782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.796624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34587885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SLCO4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.0737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683443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75599342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KRT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.0733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6.515099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28335376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KCNM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.0596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325026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55120206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QP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9091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376698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54150974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GD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901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820665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70462381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ER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894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.334376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37157931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LRRC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8731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8.846479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13859546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UCH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857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6.738068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28335376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823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80517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71007922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CCRN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7936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161756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58948708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FEZ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7791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03502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6236781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TMC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7441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900810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4342725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GN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743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.251551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38173939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THSD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7431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7.067730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26095793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 xml:space="preserve">VG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7428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998382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6403744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CAL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71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189192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58004795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HAV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7084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422972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53067653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SLC6A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706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9.110773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13859546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CCL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685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739145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73204475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N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6823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712452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74041137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FBXO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6662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936781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66562066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NT5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6541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296564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55474765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DUS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6411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805281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71007922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SLC2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6369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768784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72437409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NR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6335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731865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73465941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310005G13RI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6136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0458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61991328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SGM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6134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6.457310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28335376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OD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6101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442941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53048797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C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605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931564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66809652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PITPN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592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0.31574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13859546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LOC10004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57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118745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60305911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RASS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5389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.12414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40130556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PDE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5302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6.313405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28335376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CR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5037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8.223353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18184366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810011O10RI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494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75857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45378134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ACS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494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887351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4342725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PTC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4830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157614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59176414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SYT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4559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784956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45201961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TH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452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092988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61472986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SEMA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4506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173513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58421491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TNFRSF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4461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105083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60907261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EPH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445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6.461345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28335376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SLCO3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428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770632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72346523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NPT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4277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046169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61991328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LRR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427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.246817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38173939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B130021B11RI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424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729518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73468279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SLC20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424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934701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4252213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CF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409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6.40203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28335376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LI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4056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18343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5812991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EN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4048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.216097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38900557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DE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4006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948773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66306085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LOC640502 /// U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398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.559120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35573973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ZDHHC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3898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518093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51599733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PRSS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3865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8.644042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13859546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TT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3862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.909007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34103692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MLLT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3712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6.737788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28335376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HECT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3588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6.55731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28335376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CXCL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348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756139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72750679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HIP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3338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977564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6516082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TUB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3195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087346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61480208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KCNJ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3192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745155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45547467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AK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276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.434470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36004127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A330021E22RI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2679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553551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50356804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IE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264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.27789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38043139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GF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2625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.79242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34587885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NFKBI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260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911379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67355575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AS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236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299933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55474765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AI848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2294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.45186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35954485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SLC22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2261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292404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55474765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CDK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2228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899151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4342725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TNFAI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2158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.003220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41387468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LOC100045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184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72778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73468279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ARHGA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1838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317552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55120206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GOLG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1838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565939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50102741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CLC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1803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.940862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34103692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CD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180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732029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73465941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TNFRSF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177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11258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60477334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CEL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175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.058954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4045195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700047I17RI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169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910081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67355575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ZC3H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1680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.413206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36004127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NFK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1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245397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56736054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AP1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1664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.275067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38043139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PLEKH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155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058549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61991328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TIA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1527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7.711396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21940733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NR4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1521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.067652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40432137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GCN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1457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6.632191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28335376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WF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1408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031892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62421702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SIPA1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1407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993608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41703599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ABC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1399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6.875940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28335376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CCN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1341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70906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46575961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P2R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1311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17715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58243324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MTAP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1285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.006136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41387468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LPA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1278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.809740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34587885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RNF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1216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889677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6847248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RABGAP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1204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.034422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4091327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VCA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1124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825710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70121823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C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11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993192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64125075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MAPR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1096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6.672473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28335376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110012J17RI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106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.079476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40396684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TNFRSF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1043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88505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68566403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ARMC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1001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829690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70121823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GST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0996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861534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43602342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FY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0995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026862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62530035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FAM8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095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6.624486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28335376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SH3K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0906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751055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45547467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DIXD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0856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6.326380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28335376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AKA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0845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8.671620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13859546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STK38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076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8.578823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13859546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APB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0726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833606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44674358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PRK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065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006700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63633918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AF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0650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370175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54571114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SLC12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0604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.140682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40130556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GST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060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727828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73468279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TRP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0557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573090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49906338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ITPRIP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044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24814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56576043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AB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0443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764911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726736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TNFRSF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0434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057270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61991328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TJ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0341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697647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74696832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ADOR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0333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771426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45201961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RASL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0327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761788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72681934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EPM2AI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0300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7.145013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24592642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BC005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0284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807876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71007922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TTC3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0210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716582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73855423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INT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0164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416457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53307146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TXND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0149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.908947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34103692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ACS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0021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648934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48047635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SH3B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0001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743573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73174134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SLC43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1.319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5.539661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35573973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CDKN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1.3155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5.492257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35573973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033421C21RI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1.1201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5.343744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37125545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NF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1.0083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5.134728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40130556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STARD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1.1873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4.474280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52841317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FAM13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1.001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4.427269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53067653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IG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1.0038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4.306670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55430988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ANX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1.7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3.942140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66518815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TGT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1.7828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3.80929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71007922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BI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1.262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3.763566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726736</w:t>
            </w:r>
          </w:p>
        </w:tc>
      </w:tr>
      <w:tr w:rsidR="006D52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RASL1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1.104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3.733644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:rsidR="006D52CD" w:rsidRDefault="002720A4">
            <w:pPr>
              <w:widowControl/>
              <w:jc w:val="right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073436515</w:t>
            </w:r>
          </w:p>
        </w:tc>
      </w:tr>
      <w:bookmarkEnd w:id="0"/>
    </w:tbl>
    <w:p w:rsidR="006D52CD" w:rsidRDefault="006D52CD">
      <w:pPr>
        <w:ind w:leftChars="0" w:left="0"/>
      </w:pPr>
    </w:p>
    <w:sectPr w:rsidR="006D52CD" w:rsidSect="002720A4">
      <w:pgSz w:w="11906" w:h="16838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52CD" w:rsidRDefault="002720A4">
      <w:pPr>
        <w:spacing w:line="240" w:lineRule="auto"/>
      </w:pPr>
      <w:r>
        <w:separator/>
      </w:r>
    </w:p>
  </w:endnote>
  <w:endnote w:type="continuationSeparator" w:id="0">
    <w:p w:rsidR="006D52CD" w:rsidRDefault="002720A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52CD" w:rsidRDefault="002720A4">
      <w:r>
        <w:separator/>
      </w:r>
    </w:p>
  </w:footnote>
  <w:footnote w:type="continuationSeparator" w:id="0">
    <w:p w:rsidR="006D52CD" w:rsidRDefault="002720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embedSystemFonts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IxODRmYTUxYjE1OTEyNWQzNGJmNjkzMDNmYTMxMTYifQ=="/>
  </w:docVars>
  <w:rsids>
    <w:rsidRoot w:val="542733E2"/>
    <w:rsid w:val="002720A4"/>
    <w:rsid w:val="006D52CD"/>
    <w:rsid w:val="007A04E6"/>
    <w:rsid w:val="07FB50B6"/>
    <w:rsid w:val="08D9797B"/>
    <w:rsid w:val="29835D06"/>
    <w:rsid w:val="2E7C0A53"/>
    <w:rsid w:val="311F3225"/>
    <w:rsid w:val="341B6D1F"/>
    <w:rsid w:val="43172A45"/>
    <w:rsid w:val="542733E2"/>
    <w:rsid w:val="5E6F05C0"/>
    <w:rsid w:val="75FC2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E3C32CF-36DA-4A9B-B151-DAD397C5B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line="360" w:lineRule="auto"/>
      <w:ind w:leftChars="200" w:left="480"/>
    </w:pPr>
    <w:rPr>
      <w:rFonts w:cstheme="minorBidi"/>
      <w:kern w:val="2"/>
      <w:sz w:val="24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Lines="100" w:before="100" w:afterLines="100" w:after="100" w:line="240" w:lineRule="auto"/>
      <w:jc w:val="center"/>
      <w:outlineLvl w:val="0"/>
    </w:pPr>
    <w:rPr>
      <w:rFonts w:eastAsia="SimHei"/>
      <w:b/>
      <w:kern w:val="44"/>
      <w:sz w:val="32"/>
    </w:rPr>
  </w:style>
  <w:style w:type="paragraph" w:styleId="Heading2">
    <w:name w:val="heading 2"/>
    <w:basedOn w:val="Normal"/>
    <w:link w:val="Heading2Char"/>
    <w:semiHidden/>
    <w:unhideWhenUsed/>
    <w:qFormat/>
    <w:pPr>
      <w:keepNext/>
      <w:keepLines/>
      <w:spacing w:beforeLines="100" w:before="100" w:afterLines="100" w:after="100"/>
      <w:ind w:leftChars="0" w:left="0"/>
      <w:outlineLvl w:val="1"/>
    </w:pPr>
    <w:rPr>
      <w:rFonts w:eastAsia="SimHei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qFormat/>
    <w:rPr>
      <w:rFonts w:ascii="Times New Roman" w:eastAsia="SimHei" w:hAnsi="Times New Roman"/>
      <w:b/>
      <w:kern w:val="44"/>
      <w:sz w:val="32"/>
    </w:rPr>
  </w:style>
  <w:style w:type="character" w:customStyle="1" w:styleId="Heading2Char">
    <w:name w:val="Heading 2 Char"/>
    <w:link w:val="Heading2"/>
    <w:qFormat/>
    <w:rPr>
      <w:rFonts w:ascii="Times New Roman" w:eastAsia="SimHei" w:hAnsi="Times New Roman"/>
      <w:b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7</Words>
  <Characters>6202</Characters>
  <Application>Microsoft Office Word</Application>
  <DocSecurity>0</DocSecurity>
  <Lines>51</Lines>
  <Paragraphs>14</Paragraphs>
  <ScaleCrop>false</ScaleCrop>
  <Company>HP Inc.</Company>
  <LinksUpToDate>false</LinksUpToDate>
  <CharactersWithSpaces>7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otHy</dc:creator>
  <cp:lastModifiedBy>Rajalakshmi Thangaraj</cp:lastModifiedBy>
  <cp:revision>2</cp:revision>
  <dcterms:created xsi:type="dcterms:W3CDTF">2024-06-21T07:53:00Z</dcterms:created>
  <dcterms:modified xsi:type="dcterms:W3CDTF">2024-07-10T0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C0BCC2AF938C4F379279FEE5B2591FF9_11</vt:lpwstr>
  </property>
</Properties>
</file>